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9F" w:rsidRPr="00DF7DE3" w:rsidRDefault="00B92A39" w:rsidP="00596B9F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D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A1FA4A" wp14:editId="2B0BBA7B">
            <wp:extent cx="5274221" cy="3397827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2" b="48946"/>
                    <a:stretch/>
                  </pic:blipFill>
                  <pic:spPr bwMode="auto">
                    <a:xfrm>
                      <a:off x="0" y="0"/>
                      <a:ext cx="5274310" cy="3397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612B" w:rsidRPr="00596B9F" w:rsidRDefault="00B92A39" w:rsidP="00B92A39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S2</w:t>
      </w: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>Nalbuphine</w:t>
      </w:r>
      <w:proofErr w:type="spellEnd"/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uppress</w:t>
      </w:r>
      <w:r w:rsidRPr="00DF7DE3">
        <w:rPr>
          <w:rFonts w:ascii="Times New Roman" w:hAnsi="Times New Roman" w:cs="Times New Roman"/>
          <w:b/>
          <w:color w:val="000000"/>
          <w:sz w:val="24"/>
          <w:szCs w:val="24"/>
        </w:rPr>
        <w:t>es</w:t>
      </w:r>
      <w:r w:rsidRPr="00DF7DE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breast cancer stem-like traits.</w:t>
      </w:r>
      <w:bookmarkStart w:id="0" w:name="_GoBack"/>
      <w:bookmarkEnd w:id="0"/>
    </w:p>
    <w:sectPr w:rsidR="00FC612B" w:rsidRPr="0059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846303"/>
    <w:rsid w:val="009B6257"/>
    <w:rsid w:val="00B92A3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23T23:14:00Z</dcterms:created>
  <dcterms:modified xsi:type="dcterms:W3CDTF">2019-04-23T23:14:00Z</dcterms:modified>
</cp:coreProperties>
</file>